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114AE" w14:textId="6ACD6FCC" w:rsidR="0040753B" w:rsidRDefault="00DB6E3D" w:rsidP="0040753B">
      <w:r>
        <w:rPr>
          <w:b/>
          <w:bCs/>
        </w:rPr>
        <w:t>S6</w:t>
      </w:r>
      <w:r w:rsidR="0040753B">
        <w:rPr>
          <w:b/>
          <w:bCs/>
        </w:rPr>
        <w:t xml:space="preserve"> Table. </w:t>
      </w:r>
      <w:r w:rsidR="0040753B">
        <w:t>Estimated relative acceleration factors and 95% CI from the AFT analysis (PS matched population age ≥75 years)</w:t>
      </w:r>
    </w:p>
    <w:tbl>
      <w:tblPr>
        <w:tblStyle w:val="TableGrid"/>
        <w:tblW w:w="13950" w:type="dxa"/>
        <w:tblInd w:w="-455" w:type="dxa"/>
        <w:tblLook w:val="04A0" w:firstRow="1" w:lastRow="0" w:firstColumn="1" w:lastColumn="0" w:noHBand="0" w:noVBand="1"/>
      </w:tblPr>
      <w:tblGrid>
        <w:gridCol w:w="2070"/>
        <w:gridCol w:w="1980"/>
        <w:gridCol w:w="1980"/>
        <w:gridCol w:w="1980"/>
        <w:gridCol w:w="1980"/>
        <w:gridCol w:w="1980"/>
        <w:gridCol w:w="1980"/>
      </w:tblGrid>
      <w:tr w:rsidR="0040753B" w:rsidRPr="00453A13" w14:paraId="3D9570FE" w14:textId="77777777" w:rsidTr="002D1F2E">
        <w:tc>
          <w:tcPr>
            <w:tcW w:w="2070" w:type="dxa"/>
          </w:tcPr>
          <w:p w14:paraId="7C332A27" w14:textId="77777777" w:rsidR="0040753B" w:rsidRPr="00453A13" w:rsidRDefault="0040753B" w:rsidP="002D1F2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51E51D4B" w14:textId="77777777" w:rsidR="0040753B" w:rsidRPr="00453A13" w:rsidRDefault="0040753B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 xml:space="preserve">Apixaban vs VKAs </w:t>
            </w:r>
          </w:p>
          <w:p w14:paraId="5DA19B4A" w14:textId="77777777" w:rsidR="0040753B" w:rsidRPr="00453A13" w:rsidRDefault="0040753B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(n = 34,007)</w:t>
            </w:r>
          </w:p>
        </w:tc>
        <w:tc>
          <w:tcPr>
            <w:tcW w:w="1980" w:type="dxa"/>
          </w:tcPr>
          <w:p w14:paraId="1BCF45F2" w14:textId="77777777" w:rsidR="0040753B" w:rsidRPr="00453A13" w:rsidRDefault="0040753B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Dabigatran vs VKAs (n = 11,278)</w:t>
            </w:r>
          </w:p>
        </w:tc>
        <w:tc>
          <w:tcPr>
            <w:tcW w:w="1980" w:type="dxa"/>
          </w:tcPr>
          <w:p w14:paraId="79BB0324" w14:textId="77777777" w:rsidR="0040753B" w:rsidRPr="00453A13" w:rsidRDefault="0040753B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Rivaroxaban vs VKAs (n = 28,318)</w:t>
            </w:r>
          </w:p>
        </w:tc>
        <w:tc>
          <w:tcPr>
            <w:tcW w:w="1980" w:type="dxa"/>
          </w:tcPr>
          <w:p w14:paraId="16747F0E" w14:textId="77777777" w:rsidR="0040753B" w:rsidRPr="00453A13" w:rsidRDefault="0040753B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 xml:space="preserve">Apixaban vs dabigatran </w:t>
            </w:r>
          </w:p>
          <w:p w14:paraId="0E3B030C" w14:textId="77777777" w:rsidR="0040753B" w:rsidRPr="00453A13" w:rsidRDefault="0040753B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(n = 11,249)</w:t>
            </w:r>
          </w:p>
        </w:tc>
        <w:tc>
          <w:tcPr>
            <w:tcW w:w="1980" w:type="dxa"/>
          </w:tcPr>
          <w:p w14:paraId="08F0975D" w14:textId="77777777" w:rsidR="0040753B" w:rsidRPr="00453A13" w:rsidRDefault="0040753B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 xml:space="preserve">Dabigatran vs rivaroxaban </w:t>
            </w:r>
          </w:p>
          <w:p w14:paraId="10EB8083" w14:textId="77777777" w:rsidR="0040753B" w:rsidRPr="00453A13" w:rsidRDefault="0040753B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(n = 11,284)</w:t>
            </w:r>
          </w:p>
        </w:tc>
        <w:tc>
          <w:tcPr>
            <w:tcW w:w="1980" w:type="dxa"/>
          </w:tcPr>
          <w:p w14:paraId="35ADDE22" w14:textId="77777777" w:rsidR="0040753B" w:rsidRPr="00453A13" w:rsidRDefault="0040753B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 xml:space="preserve">Apixaban vs rivaroxaban </w:t>
            </w:r>
          </w:p>
          <w:p w14:paraId="6A2F8F32" w14:textId="77777777" w:rsidR="0040753B" w:rsidRPr="00453A13" w:rsidRDefault="0040753B" w:rsidP="002D1F2E">
            <w:pPr>
              <w:jc w:val="center"/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(n = 57,612)</w:t>
            </w:r>
          </w:p>
        </w:tc>
      </w:tr>
      <w:tr w:rsidR="0040753B" w:rsidRPr="00453A13" w14:paraId="7F7D5531" w14:textId="77777777" w:rsidTr="002D1F2E">
        <w:tc>
          <w:tcPr>
            <w:tcW w:w="2070" w:type="dxa"/>
          </w:tcPr>
          <w:p w14:paraId="291C9578" w14:textId="77777777" w:rsidR="0040753B" w:rsidRPr="00453A13" w:rsidRDefault="0040753B" w:rsidP="002D1F2E">
            <w:pPr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Major bleed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89EE43A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448(0.407;0.493)</w:t>
            </w:r>
          </w:p>
          <w:p w14:paraId="12A6516D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18E7999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752(0.608;0.93)</w:t>
            </w:r>
          </w:p>
          <w:p w14:paraId="21DBA27F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1F5B9A8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26(0.743;0.919)</w:t>
            </w:r>
          </w:p>
          <w:p w14:paraId="4AE01B80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28BE38F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553(0.443;0.691)</w:t>
            </w:r>
          </w:p>
          <w:p w14:paraId="1BA59834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ACCBFA8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704(0.578;0.857)</w:t>
            </w:r>
          </w:p>
          <w:p w14:paraId="5BE175C8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3706D1E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492(0.449;0.539)</w:t>
            </w:r>
          </w:p>
          <w:p w14:paraId="3B171494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40753B" w:rsidRPr="00453A13" w14:paraId="6434D34A" w14:textId="77777777" w:rsidTr="002D1F2E">
        <w:tc>
          <w:tcPr>
            <w:tcW w:w="2070" w:type="dxa"/>
          </w:tcPr>
          <w:p w14:paraId="063A3A6E" w14:textId="77777777" w:rsidR="0040753B" w:rsidRPr="00453A13" w:rsidRDefault="0040753B" w:rsidP="002D1F2E">
            <w:pPr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GIB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2E04ABB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435(0.368;0.514)</w:t>
            </w:r>
          </w:p>
          <w:p w14:paraId="719FA752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4E2E842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468(0.333;0.657)</w:t>
            </w:r>
          </w:p>
          <w:p w14:paraId="5FF4F2EF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3189530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1.029(0.861;1.229)</w:t>
            </w:r>
          </w:p>
          <w:p w14:paraId="71202E86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755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AA5AD95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292(0.205;0.414)</w:t>
            </w:r>
          </w:p>
          <w:p w14:paraId="41012457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3DBF725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1.308(0.971;1.761)</w:t>
            </w:r>
          </w:p>
          <w:p w14:paraId="08A5229B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077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22D57D2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374(0.319;0.44)</w:t>
            </w:r>
          </w:p>
          <w:p w14:paraId="608EE004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40753B" w:rsidRPr="00453A13" w14:paraId="35EBD553" w14:textId="77777777" w:rsidTr="002D1F2E">
        <w:tc>
          <w:tcPr>
            <w:tcW w:w="2070" w:type="dxa"/>
          </w:tcPr>
          <w:p w14:paraId="599AB5EB" w14:textId="77777777" w:rsidR="0040753B" w:rsidRPr="00453A13" w:rsidRDefault="0040753B" w:rsidP="002D1F2E">
            <w:pPr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ICH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F41D1C3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493(0.416;0.585)</w:t>
            </w:r>
          </w:p>
          <w:p w14:paraId="3B18F411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757FBEE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1.526(0.902;2.583)</w:t>
            </w:r>
          </w:p>
          <w:p w14:paraId="1568A571" w14:textId="77777777" w:rsidR="0040753B" w:rsidRPr="00453A13" w:rsidRDefault="0040753B" w:rsidP="002D1F2E">
            <w:pPr>
              <w:rPr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      </w:t>
            </w:r>
            <w:r w:rsidRPr="00B91262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B91262">
              <w:rPr>
                <w:rFonts w:ascii="Calibri" w:hAnsi="Calibri" w:cs="Calibri"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Pr="00B91262">
              <w:rPr>
                <w:rFonts w:ascii="Calibri" w:hAnsi="Calibri" w:cs="Calibri"/>
                <w:sz w:val="20"/>
                <w:szCs w:val="20"/>
              </w:rPr>
              <w:t>115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A9F9A91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584(0.492;0.694)</w:t>
            </w:r>
          </w:p>
          <w:p w14:paraId="07F9A790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F9DEE98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1.386(0.892;2.155)</w:t>
            </w:r>
          </w:p>
          <w:p w14:paraId="38D7084C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146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C66259A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484(0.314;0.746)</w:t>
            </w:r>
          </w:p>
          <w:p w14:paraId="65BD3E30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001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807AEF3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98(0.769;1.048)</w:t>
            </w:r>
          </w:p>
          <w:p w14:paraId="49CF6F40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1724</w:t>
            </w:r>
          </w:p>
        </w:tc>
      </w:tr>
      <w:tr w:rsidR="0040753B" w:rsidRPr="00453A13" w14:paraId="710568D1" w14:textId="77777777" w:rsidTr="002D1F2E">
        <w:tc>
          <w:tcPr>
            <w:tcW w:w="2070" w:type="dxa"/>
          </w:tcPr>
          <w:p w14:paraId="33639A49" w14:textId="77777777" w:rsidR="0040753B" w:rsidRPr="00453A13" w:rsidRDefault="0040753B" w:rsidP="002D1F2E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453A13">
              <w:rPr>
                <w:b/>
                <w:bCs/>
                <w:sz w:val="20"/>
                <w:szCs w:val="20"/>
              </w:rPr>
              <w:t>Other</w:t>
            </w:r>
            <w:proofErr w:type="gramEnd"/>
            <w:r w:rsidRPr="00453A13">
              <w:rPr>
                <w:b/>
                <w:bCs/>
                <w:sz w:val="20"/>
                <w:szCs w:val="20"/>
              </w:rPr>
              <w:t xml:space="preserve"> bleed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F22A0CA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416(0.356;0.487)</w:t>
            </w:r>
          </w:p>
          <w:p w14:paraId="3E7F16B0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C962558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99(0.628;1.288)</w:t>
            </w:r>
          </w:p>
          <w:p w14:paraId="17237EC8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563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7C38204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sz w:val="20"/>
                <w:szCs w:val="20"/>
              </w:rPr>
              <w:t>0.855(0.724;1.01)</w:t>
            </w:r>
          </w:p>
          <w:p w14:paraId="325FB89C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065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D39F464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727(0.518;1.021)</w:t>
            </w:r>
          </w:p>
          <w:p w14:paraId="53617140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66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C4284AE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439(0.323;0.595)</w:t>
            </w:r>
          </w:p>
          <w:p w14:paraId="7EE8FEA5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B7DEE4F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sz w:val="20"/>
                <w:szCs w:val="20"/>
              </w:rPr>
              <w:t>0.427(0.371;0.492)</w:t>
            </w:r>
          </w:p>
          <w:p w14:paraId="392C3BF8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40753B" w:rsidRPr="00453A13" w14:paraId="00F20F84" w14:textId="77777777" w:rsidTr="002D1F2E">
        <w:tc>
          <w:tcPr>
            <w:tcW w:w="2070" w:type="dxa"/>
          </w:tcPr>
          <w:p w14:paraId="7792FDF4" w14:textId="77777777" w:rsidR="0040753B" w:rsidRPr="00453A13" w:rsidRDefault="0040753B" w:rsidP="002D1F2E">
            <w:pPr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Stroke/S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D25665C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681(0.608;0.764)</w:t>
            </w:r>
          </w:p>
          <w:p w14:paraId="7ED4C6D6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3DD03C4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936(0.701;1.25)</w:t>
            </w:r>
          </w:p>
          <w:p w14:paraId="10E65225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652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EEA040B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sz w:val="20"/>
                <w:szCs w:val="20"/>
              </w:rPr>
              <w:t>0.695(0.613;0.787)</w:t>
            </w:r>
          </w:p>
          <w:p w14:paraId="22AA1974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729F2991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65(0.665;1.124)</w:t>
            </w:r>
          </w:p>
          <w:p w14:paraId="5F0A82E1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277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14BDE76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5(0.67;1.079)</w:t>
            </w:r>
          </w:p>
          <w:p w14:paraId="46A21DD9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18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45FE486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46(0.762;0.939)</w:t>
            </w:r>
          </w:p>
          <w:p w14:paraId="7DCEC896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</w:tr>
      <w:tr w:rsidR="0040753B" w:rsidRPr="00453A13" w14:paraId="0167F066" w14:textId="77777777" w:rsidTr="002D1F2E">
        <w:tc>
          <w:tcPr>
            <w:tcW w:w="2070" w:type="dxa"/>
          </w:tcPr>
          <w:p w14:paraId="6149F984" w14:textId="77777777" w:rsidR="0040753B" w:rsidRPr="00453A13" w:rsidRDefault="0040753B" w:rsidP="002D1F2E">
            <w:pPr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DF6307E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748(0.606;0.923)</w:t>
            </w:r>
          </w:p>
          <w:p w14:paraId="18AF3A87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564FE20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1.178(0.736;1.887)</w:t>
            </w:r>
          </w:p>
          <w:p w14:paraId="5E75C420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494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6F1E9CC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725(0.567;0.925)</w:t>
            </w:r>
          </w:p>
          <w:p w14:paraId="69A31FB5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2045279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779(0.441;1.375)</w:t>
            </w:r>
          </w:p>
          <w:p w14:paraId="6ADCBF20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388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19D204B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67(0.4;1.121)</w:t>
            </w:r>
          </w:p>
          <w:p w14:paraId="73ECA5D9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127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8A37668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63(0.679;1.097)</w:t>
            </w:r>
          </w:p>
          <w:p w14:paraId="1202684C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2282</w:t>
            </w:r>
          </w:p>
        </w:tc>
      </w:tr>
      <w:tr w:rsidR="0040753B" w:rsidRPr="00453A13" w14:paraId="249F7E24" w14:textId="77777777" w:rsidTr="002D1F2E">
        <w:tc>
          <w:tcPr>
            <w:tcW w:w="2070" w:type="dxa"/>
          </w:tcPr>
          <w:p w14:paraId="0B7E22CB" w14:textId="77777777" w:rsidR="0040753B" w:rsidRPr="00453A13" w:rsidRDefault="0040753B" w:rsidP="002D1F2E">
            <w:pPr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Stroke (ischemic or hemorrhagic)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1097FE5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656(0.573;0.75)</w:t>
            </w:r>
          </w:p>
          <w:p w14:paraId="647C315E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B7EDC0D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54(0.615;1.187)</w:t>
            </w:r>
          </w:p>
          <w:p w14:paraId="1CCC8D7B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347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E5C6858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681(0.589;0.787)</w:t>
            </w:r>
          </w:p>
          <w:p w14:paraId="6A1BEECE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</w:tcPr>
          <w:p w14:paraId="4CA531F9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sz w:val="20"/>
                <w:szCs w:val="20"/>
              </w:rPr>
              <w:t>0.888(0.663;1.19)</w:t>
            </w:r>
          </w:p>
          <w:p w14:paraId="787AEED3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426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F291EE6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909(0.695;1.189)</w:t>
            </w:r>
          </w:p>
          <w:p w14:paraId="079315FB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486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0BEE90B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36(0.743;0.94)</w:t>
            </w:r>
          </w:p>
          <w:p w14:paraId="26FF20F1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</w:tr>
      <w:tr w:rsidR="0040753B" w:rsidRPr="00453A13" w14:paraId="5E077F84" w14:textId="77777777" w:rsidTr="002D1F2E">
        <w:tc>
          <w:tcPr>
            <w:tcW w:w="2070" w:type="dxa"/>
          </w:tcPr>
          <w:p w14:paraId="15B6F496" w14:textId="77777777" w:rsidR="0040753B" w:rsidRPr="00453A13" w:rsidRDefault="0040753B" w:rsidP="002D1F2E">
            <w:pPr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Ischemic strok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6D1D93D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05(0.684;0.947)</w:t>
            </w:r>
          </w:p>
          <w:p w14:paraId="5B87BC38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014C9FFE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16(0.558;1.192)</w:t>
            </w:r>
          </w:p>
          <w:p w14:paraId="73A2791C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292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B0D1CF6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sz w:val="20"/>
                <w:szCs w:val="20"/>
              </w:rPr>
              <w:t>0.738(0.615;0.886)</w:t>
            </w:r>
          </w:p>
          <w:p w14:paraId="011CDD11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4B598488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34(0.59;1.179)</w:t>
            </w:r>
          </w:p>
          <w:p w14:paraId="443E2774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303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1F7C6E7A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1.038(0.754;1.428)</w:t>
            </w:r>
          </w:p>
          <w:p w14:paraId="03A6EFED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820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64F1404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66(0.75;1.001)</w:t>
            </w:r>
          </w:p>
          <w:p w14:paraId="12BFAAC8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0518</w:t>
            </w:r>
          </w:p>
        </w:tc>
      </w:tr>
      <w:tr w:rsidR="0040753B" w:rsidRPr="00453A13" w14:paraId="0E356D47" w14:textId="77777777" w:rsidTr="002D1F2E">
        <w:tc>
          <w:tcPr>
            <w:tcW w:w="2070" w:type="dxa"/>
          </w:tcPr>
          <w:p w14:paraId="60B3C205" w14:textId="77777777" w:rsidR="0040753B" w:rsidRPr="00453A13" w:rsidRDefault="0040753B" w:rsidP="002D1F2E">
            <w:pPr>
              <w:rPr>
                <w:b/>
                <w:bCs/>
                <w:sz w:val="20"/>
                <w:szCs w:val="20"/>
              </w:rPr>
            </w:pPr>
            <w:r w:rsidRPr="00453A13">
              <w:rPr>
                <w:b/>
                <w:bCs/>
                <w:sz w:val="20"/>
                <w:szCs w:val="20"/>
              </w:rPr>
              <w:t>Hemorrhagic stroke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B271633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388(0.303;0.498)</w:t>
            </w:r>
          </w:p>
          <w:p w14:paraId="558BA14E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68B8140F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875(0.455;1.683)</w:t>
            </w:r>
          </w:p>
          <w:p w14:paraId="78E684C6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688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E808D66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55(0.43;0.703)</w:t>
            </w:r>
          </w:p>
          <w:p w14:paraId="64BD6A6E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51A8D8C6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931(0.544;1.593)</w:t>
            </w:r>
          </w:p>
          <w:p w14:paraId="55910376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793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373EB669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733(0.478;1.123)</w:t>
            </w:r>
          </w:p>
          <w:p w14:paraId="7BE8AD3D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153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</w:tcPr>
          <w:p w14:paraId="284AE7DC" w14:textId="77777777" w:rsidR="0040753B" w:rsidRPr="00453A13" w:rsidRDefault="0040753B" w:rsidP="002D1F2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53A13">
              <w:rPr>
                <w:rFonts w:ascii="Calibri" w:hAnsi="Calibri" w:cs="Calibri"/>
                <w:sz w:val="20"/>
                <w:szCs w:val="20"/>
              </w:rPr>
              <w:t>0.773(0.63;0.949)</w:t>
            </w:r>
          </w:p>
          <w:p w14:paraId="5CADAF92" w14:textId="77777777" w:rsidR="0040753B" w:rsidRPr="00453A13" w:rsidRDefault="0040753B" w:rsidP="002D1F2E">
            <w:pPr>
              <w:jc w:val="center"/>
              <w:rPr>
                <w:sz w:val="20"/>
                <w:szCs w:val="20"/>
              </w:rPr>
            </w:pPr>
            <w:r w:rsidRPr="00453A13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  <w:r w:rsidRPr="00453A13">
              <w:rPr>
                <w:rFonts w:ascii="Calibri" w:hAnsi="Calibri" w:cs="Calibri"/>
                <w:sz w:val="20"/>
                <w:szCs w:val="20"/>
              </w:rPr>
              <w:t>=0.0140</w:t>
            </w:r>
          </w:p>
        </w:tc>
      </w:tr>
    </w:tbl>
    <w:p w14:paraId="32ADEC39" w14:textId="77777777" w:rsidR="0040753B" w:rsidRPr="00E96B76" w:rsidRDefault="0040753B" w:rsidP="0040753B">
      <w:pPr>
        <w:rPr>
          <w:b/>
          <w:bCs/>
          <w:sz w:val="20"/>
          <w:szCs w:val="20"/>
        </w:rPr>
      </w:pPr>
      <w:r w:rsidRPr="00E96B76">
        <w:rPr>
          <w:sz w:val="20"/>
          <w:szCs w:val="20"/>
        </w:rPr>
        <w:t xml:space="preserve">AFT, accelerated failure time; CI, confidence interval; GIB, gastrointestinal bleeding; ICH, intracranial hemorrhage; PS, propensity score; SE, systemic embolism; VKA, vitamin K antagonist.  </w:t>
      </w:r>
    </w:p>
    <w:p w14:paraId="34BB7399" w14:textId="77777777" w:rsidR="00B76DAE" w:rsidRDefault="00B76DAE"/>
    <w:sectPr w:rsidR="00B76DAE" w:rsidSect="004075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53B"/>
    <w:rsid w:val="0010163A"/>
    <w:rsid w:val="001030BC"/>
    <w:rsid w:val="001E1276"/>
    <w:rsid w:val="0040753B"/>
    <w:rsid w:val="008C4797"/>
    <w:rsid w:val="009113C3"/>
    <w:rsid w:val="00A00373"/>
    <w:rsid w:val="00B76DAE"/>
    <w:rsid w:val="00BE3085"/>
    <w:rsid w:val="00DB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2DCD3"/>
  <w15:chartTrackingRefBased/>
  <w15:docId w15:val="{848DB1FA-D99A-4E8B-888F-CFB7420A8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5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5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3026b64-4673-4629-9b6d-00675f9c0ce6" xsi:nil="true"/>
    <lcf76f155ced4ddcb4097134ff3c332f xmlns="794bfe32-0f56-449b-8ecc-25428792fac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FA8BE162FB446AC6606A954624833" ma:contentTypeVersion="18" ma:contentTypeDescription="Create a new document." ma:contentTypeScope="" ma:versionID="4821882dca1101a91f65540158f666e1">
  <xsd:schema xmlns:xsd="http://www.w3.org/2001/XMLSchema" xmlns:xs="http://www.w3.org/2001/XMLSchema" xmlns:p="http://schemas.microsoft.com/office/2006/metadata/properties" xmlns:ns2="794bfe32-0f56-449b-8ecc-25428792fac9" xmlns:ns3="a754332a-e606-4ca7-be18-e6605999f6d4" xmlns:ns4="b3026b64-4673-4629-9b6d-00675f9c0ce6" targetNamespace="http://schemas.microsoft.com/office/2006/metadata/properties" ma:root="true" ma:fieldsID="5af6e58d3951ee0b6af1ef445a0fedf9" ns2:_="" ns3:_="" ns4:_="">
    <xsd:import namespace="794bfe32-0f56-449b-8ecc-25428792fac9"/>
    <xsd:import namespace="a754332a-e606-4ca7-be18-e6605999f6d4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4bfe32-0f56-449b-8ecc-25428792fa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54332a-e606-4ca7-be18-e6605999f6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847634f-84cc-4c8b-9fcf-186cd35a5259}" ma:internalName="TaxCatchAll" ma:showField="CatchAllData" ma:web="a754332a-e606-4ca7-be18-e6605999f6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FFA6E1-52D6-4CD0-8AAF-CF33A5280F66}">
  <ds:schemaRefs>
    <ds:schemaRef ds:uri="http://schemas.microsoft.com/office/2006/metadata/properties"/>
    <ds:schemaRef ds:uri="http://schemas.microsoft.com/office/infopath/2007/PartnerControls"/>
    <ds:schemaRef ds:uri="b3026b64-4673-4629-9b6d-00675f9c0ce6"/>
    <ds:schemaRef ds:uri="794bfe32-0f56-449b-8ecc-25428792fac9"/>
  </ds:schemaRefs>
</ds:datastoreItem>
</file>

<file path=customXml/itemProps2.xml><?xml version="1.0" encoding="utf-8"?>
<ds:datastoreItem xmlns:ds="http://schemas.openxmlformats.org/officeDocument/2006/customXml" ds:itemID="{2A9EF17E-59C4-420A-AA70-8335831CB8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4bfe32-0f56-449b-8ecc-25428792fac9"/>
    <ds:schemaRef ds:uri="a754332a-e606-4ca7-be18-e6605999f6d4"/>
    <ds:schemaRef ds:uri="b3026b64-4673-4629-9b6d-00675f9c0c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05458A-4984-4095-BA89-789253EF27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iddlebrook</dc:creator>
  <cp:keywords/>
  <dc:description/>
  <cp:lastModifiedBy>Brooke Middlebrook</cp:lastModifiedBy>
  <cp:revision>6</cp:revision>
  <dcterms:created xsi:type="dcterms:W3CDTF">2024-11-07T17:23:00Z</dcterms:created>
  <dcterms:modified xsi:type="dcterms:W3CDTF">2024-11-07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5FA8BE162FB446AC6606A954624833</vt:lpwstr>
  </property>
  <property fmtid="{D5CDD505-2E9C-101B-9397-08002B2CF9AE}" pid="3" name="MediaServiceImageTags">
    <vt:lpwstr/>
  </property>
</Properties>
</file>